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076CC" w14:textId="120C860B" w:rsidR="00C85F73" w:rsidRPr="008149BB" w:rsidRDefault="009F15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C334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C85F73" w:rsidRPr="008149BB">
        <w:rPr>
          <w:rFonts w:ascii="Times New Roman" w:hAnsi="Times New Roman" w:cs="Times New Roman" w:hint="eastAsia"/>
          <w:b/>
          <w:bCs/>
        </w:rPr>
        <w:t>T</w:t>
      </w:r>
      <w:r w:rsidR="00C85F73" w:rsidRPr="008149BB">
        <w:rPr>
          <w:rFonts w:ascii="Times New Roman" w:hAnsi="Times New Roman" w:cs="Times New Roman"/>
          <w:b/>
          <w:bCs/>
        </w:rPr>
        <w:t xml:space="preserve">able. </w:t>
      </w:r>
      <w:r w:rsidR="00A126B9" w:rsidRPr="008149BB">
        <w:rPr>
          <w:rFonts w:ascii="Times New Roman" w:hAnsi="Times New Roman" w:cs="Times New Roman"/>
          <w:b/>
          <w:bCs/>
        </w:rPr>
        <w:t>The strain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5901"/>
        <w:gridCol w:w="1292"/>
      </w:tblGrid>
      <w:tr w:rsidR="005334C2" w:rsidRPr="005334C2" w14:paraId="7610839B" w14:textId="77777777" w:rsidTr="00BD7044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FD8624" w14:textId="77777777" w:rsidR="005334C2" w:rsidRPr="005334C2" w:rsidRDefault="005334C2" w:rsidP="005334C2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0FFC93" w14:textId="77777777" w:rsidR="005334C2" w:rsidRPr="005334C2" w:rsidRDefault="005334C2" w:rsidP="005334C2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598A04" w14:textId="77777777" w:rsidR="005334C2" w:rsidRPr="005334C2" w:rsidRDefault="005334C2" w:rsidP="005334C2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</w:rPr>
              <w:t>Source</w:t>
            </w:r>
          </w:p>
        </w:tc>
      </w:tr>
      <w:tr w:rsidR="0027233D" w:rsidRPr="005334C2" w14:paraId="396C7F85" w14:textId="77777777" w:rsidTr="00BD7044">
        <w:tc>
          <w:tcPr>
            <w:tcW w:w="1311" w:type="dxa"/>
          </w:tcPr>
          <w:p w14:paraId="5436D74E" w14:textId="7460A812" w:rsidR="0027233D" w:rsidRDefault="002322EF" w:rsidP="005334C2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</w:t>
            </w:r>
          </w:p>
        </w:tc>
        <w:tc>
          <w:tcPr>
            <w:tcW w:w="5901" w:type="dxa"/>
          </w:tcPr>
          <w:p w14:paraId="56EEA446" w14:textId="61597710" w:rsidR="0027233D" w:rsidRPr="005334C2" w:rsidRDefault="00487878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</w:p>
        </w:tc>
        <w:tc>
          <w:tcPr>
            <w:tcW w:w="1292" w:type="dxa"/>
          </w:tcPr>
          <w:p w14:paraId="1C210293" w14:textId="587A5326" w:rsidR="0027233D" w:rsidRPr="005334C2" w:rsidRDefault="003D0743" w:rsidP="005334C2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1</w:t>
            </w:r>
          </w:p>
        </w:tc>
      </w:tr>
      <w:tr w:rsidR="0027233D" w:rsidRPr="005334C2" w14:paraId="0821922E" w14:textId="77777777" w:rsidTr="00BD7044">
        <w:tc>
          <w:tcPr>
            <w:tcW w:w="1311" w:type="dxa"/>
          </w:tcPr>
          <w:p w14:paraId="42FE6BEA" w14:textId="2906FE25" w:rsidR="0027233D" w:rsidRDefault="00EA6C95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</w:t>
            </w:r>
            <w:r w:rsidR="00725C45">
              <w:rPr>
                <w:rFonts w:ascii="Times New Roman" w:hAnsi="Times New Roman" w:cs="Times New Roman"/>
                <w:iCs/>
                <w:lang w:eastAsia="ja-JP" w:bidi="en-US"/>
              </w:rPr>
              <w:t>-</w:t>
            </w:r>
            <w:r w:rsidR="0045242F">
              <w:rPr>
                <w:rFonts w:ascii="Times New Roman" w:hAnsi="Times New Roman" w:cs="Times New Roman"/>
                <w:iCs/>
                <w:lang w:eastAsia="ja-JP" w:bidi="en-US"/>
              </w:rPr>
              <w:t>p5c2</w:t>
            </w:r>
          </w:p>
        </w:tc>
        <w:tc>
          <w:tcPr>
            <w:tcW w:w="5901" w:type="dxa"/>
          </w:tcPr>
          <w:p w14:paraId="357ED011" w14:textId="1435ED9B" w:rsidR="0027233D" w:rsidRPr="005334C2" w:rsidRDefault="00C51ECD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F45B87">
              <w:rPr>
                <w:rFonts w:ascii="Times New Roman" w:hAnsi="Times New Roman"/>
                <w:i/>
                <w:color w:val="000000"/>
                <w:lang w:eastAsia="en-US" w:bidi="en-US"/>
              </w:rPr>
              <w:t>PUF5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B67784">
              <w:rPr>
                <w:rFonts w:ascii="Times New Roman" w:hAnsi="Times New Roman"/>
                <w:i/>
                <w:color w:val="000000"/>
                <w:lang w:eastAsia="en-US" w:bidi="en-US"/>
              </w:rPr>
              <w:t>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 w:rsidR="00820CC3">
              <w:rPr>
                <w:rFonts w:ascii="Times New Roman" w:hAnsi="Times New Roman" w:hint="eastAsia"/>
                <w:i/>
                <w:color w:val="000000"/>
                <w:lang w:eastAsia="ja-JP" w:bidi="en-US"/>
              </w:rPr>
              <w:t>LEU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0E3613">
              <w:rPr>
                <w:rFonts w:ascii="Times New Roman" w:hAnsi="Times New Roman"/>
                <w:i/>
                <w:color w:val="000000"/>
                <w:lang w:eastAsia="en-US" w:bidi="en-US"/>
              </w:rPr>
              <w:t>CLB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0E3613">
              <w:rPr>
                <w:rFonts w:ascii="Times New Roman" w:hAnsi="Times New Roman"/>
                <w:i/>
                <w:color w:val="000000"/>
                <w:lang w:eastAsia="en-US" w:bidi="en-US"/>
              </w:rPr>
              <w:t>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820CC3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</w:p>
        </w:tc>
        <w:tc>
          <w:tcPr>
            <w:tcW w:w="1292" w:type="dxa"/>
          </w:tcPr>
          <w:p w14:paraId="5D00F0C5" w14:textId="6FBBCFA0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27233D" w:rsidRPr="005334C2" w14:paraId="1AFABB07" w14:textId="77777777" w:rsidTr="00BD7044">
        <w:tc>
          <w:tcPr>
            <w:tcW w:w="1311" w:type="dxa"/>
          </w:tcPr>
          <w:p w14:paraId="2D74F780" w14:textId="68E484B0" w:rsidR="0027233D" w:rsidRDefault="0045242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c1</w:t>
            </w:r>
          </w:p>
        </w:tc>
        <w:tc>
          <w:tcPr>
            <w:tcW w:w="5901" w:type="dxa"/>
          </w:tcPr>
          <w:p w14:paraId="7B47C79B" w14:textId="590B498E" w:rsidR="0027233D" w:rsidRPr="005334C2" w:rsidRDefault="00B67784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1/clb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</w:p>
        </w:tc>
        <w:tc>
          <w:tcPr>
            <w:tcW w:w="1292" w:type="dxa"/>
          </w:tcPr>
          <w:p w14:paraId="0BC18AE9" w14:textId="1319126E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27233D" w:rsidRPr="005334C2" w14:paraId="318ABD9D" w14:textId="77777777" w:rsidTr="00BD7044">
        <w:tc>
          <w:tcPr>
            <w:tcW w:w="1311" w:type="dxa"/>
          </w:tcPr>
          <w:p w14:paraId="0AF116CA" w14:textId="6556C7E1" w:rsidR="0027233D" w:rsidRDefault="0045242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l1c2c1</w:t>
            </w:r>
          </w:p>
        </w:tc>
        <w:tc>
          <w:tcPr>
            <w:tcW w:w="5901" w:type="dxa"/>
          </w:tcPr>
          <w:p w14:paraId="5E040073" w14:textId="7176531F" w:rsidR="0027233D" w:rsidRPr="005334C2" w:rsidRDefault="00E93F65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LRG1/lrg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 w:rsidR="00820CC3">
              <w:rPr>
                <w:rFonts w:ascii="Times New Roman" w:hAnsi="Times New Roman"/>
                <w:i/>
                <w:color w:val="000000"/>
                <w:lang w:eastAsia="en-US" w:bidi="en-US"/>
              </w:rPr>
              <w:t>Kl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URA3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773546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CLB1/clb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773546"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5A92170A" w14:textId="43E4CF9E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27233D" w:rsidRPr="005334C2" w14:paraId="41B0C607" w14:textId="77777777" w:rsidTr="00BD7044">
        <w:tc>
          <w:tcPr>
            <w:tcW w:w="1311" w:type="dxa"/>
          </w:tcPr>
          <w:p w14:paraId="650DCA8A" w14:textId="5D4E385F" w:rsidR="0027233D" w:rsidRDefault="0045242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l1c2i1</w:t>
            </w:r>
          </w:p>
        </w:tc>
        <w:tc>
          <w:tcPr>
            <w:tcW w:w="5901" w:type="dxa"/>
          </w:tcPr>
          <w:p w14:paraId="5D1FFC07" w14:textId="6BC1E685" w:rsidR="0027233D" w:rsidRPr="005334C2" w:rsidRDefault="00CD6DFC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LRG1/lrg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 w:rsidR="00BB5A4F">
              <w:rPr>
                <w:rFonts w:ascii="Times New Roman" w:hAnsi="Times New Roman"/>
                <w:i/>
                <w:color w:val="000000"/>
                <w:lang w:eastAsia="en-US" w:bidi="en-US"/>
              </w:rPr>
              <w:t>Kl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URA3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8B190F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65C00">
              <w:rPr>
                <w:rFonts w:ascii="Times New Roman" w:hAnsi="Times New Roman"/>
                <w:i/>
                <w:color w:val="000000"/>
                <w:lang w:eastAsia="en-US" w:bidi="en-US"/>
              </w:rPr>
              <w:t>IXR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1/</w:t>
            </w:r>
            <w:r w:rsidR="00E65C00">
              <w:rPr>
                <w:rFonts w:ascii="Times New Roman" w:hAnsi="Times New Roman"/>
                <w:i/>
                <w:color w:val="000000"/>
                <w:lang w:eastAsia="en-US" w:bidi="en-US"/>
              </w:rPr>
              <w:t>IXR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8B190F"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2F1487F6" w14:textId="3BFDA914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27233D" w:rsidRPr="005334C2" w14:paraId="24191DF2" w14:textId="77777777" w:rsidTr="00BD7044">
        <w:tc>
          <w:tcPr>
            <w:tcW w:w="1311" w:type="dxa"/>
          </w:tcPr>
          <w:p w14:paraId="76BDB7C9" w14:textId="061E25F8" w:rsidR="0027233D" w:rsidRDefault="00BF4CA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l1c2f1</w:t>
            </w:r>
          </w:p>
        </w:tc>
        <w:tc>
          <w:tcPr>
            <w:tcW w:w="5901" w:type="dxa"/>
          </w:tcPr>
          <w:p w14:paraId="67408205" w14:textId="1D8413E1" w:rsidR="0027233D" w:rsidRPr="005334C2" w:rsidRDefault="00960257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LRG1/lrg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 w:rsidR="00BB5A4F">
              <w:rPr>
                <w:rFonts w:ascii="Times New Roman" w:hAnsi="Times New Roman"/>
                <w:i/>
                <w:color w:val="000000"/>
                <w:lang w:eastAsia="en-US" w:bidi="en-US"/>
              </w:rPr>
              <w:t>Kl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URA3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FKH1/fkh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30C8D827" w14:textId="421116CF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9461BC" w:rsidRPr="005334C2" w14:paraId="1C38EE61" w14:textId="77777777" w:rsidTr="00BD7044">
        <w:tc>
          <w:tcPr>
            <w:tcW w:w="1311" w:type="dxa"/>
          </w:tcPr>
          <w:p w14:paraId="3FF0F7DB" w14:textId="0804AB90" w:rsidR="009461BC" w:rsidRDefault="00BF4CA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l1c2f2</w:t>
            </w:r>
          </w:p>
        </w:tc>
        <w:tc>
          <w:tcPr>
            <w:tcW w:w="5901" w:type="dxa"/>
          </w:tcPr>
          <w:p w14:paraId="1A615BD6" w14:textId="2D5C5E58" w:rsidR="009461BC" w:rsidRPr="005334C2" w:rsidRDefault="00960257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LRG1/lrg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 w:rsidR="00BB5A4F">
              <w:rPr>
                <w:rFonts w:ascii="Times New Roman" w:hAnsi="Times New Roman"/>
                <w:i/>
                <w:color w:val="000000"/>
                <w:lang w:eastAsia="en-US" w:bidi="en-US"/>
              </w:rPr>
              <w:t>Kl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URA3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FKH2/</w:t>
            </w:r>
            <w:r w:rsidR="00FB47E9">
              <w:rPr>
                <w:rFonts w:ascii="Times New Roman" w:hAnsi="Times New Roman"/>
                <w:i/>
                <w:color w:val="000000"/>
                <w:lang w:eastAsia="en-US" w:bidi="en-US"/>
              </w:rPr>
              <w:t>fkh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240CDAF7" w14:textId="24A4C85C" w:rsidR="009461BC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9461BC" w:rsidRPr="005334C2" w14:paraId="681051A1" w14:textId="77777777" w:rsidTr="00BD7044">
        <w:tc>
          <w:tcPr>
            <w:tcW w:w="1311" w:type="dxa"/>
          </w:tcPr>
          <w:p w14:paraId="24B0C9C9" w14:textId="014D068A" w:rsidR="009461BC" w:rsidRDefault="00BF4CA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c2</w:t>
            </w:r>
            <w:r w:rsidR="003E5DE5">
              <w:rPr>
                <w:rFonts w:ascii="Times New Roman" w:hAnsi="Times New Roman" w:cs="Times New Roman"/>
                <w:iCs/>
                <w:lang w:eastAsia="ja-JP" w:bidi="en-US"/>
              </w:rPr>
              <w:t>hi1</w:t>
            </w:r>
          </w:p>
        </w:tc>
        <w:tc>
          <w:tcPr>
            <w:tcW w:w="5901" w:type="dxa"/>
          </w:tcPr>
          <w:p w14:paraId="2D39F0D3" w14:textId="3908C779" w:rsidR="009461BC" w:rsidRPr="005334C2" w:rsidRDefault="00BB5A4F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 w:hint="eastAsia"/>
                <w:i/>
                <w:color w:val="000000"/>
                <w:lang w:eastAsia="ja-JP" w:bidi="en-US"/>
              </w:rPr>
              <w:t>LEU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  <w:r w:rsidR="004056AA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         HIR1/hir1</w:t>
            </w:r>
            <w:r w:rsidR="004056AA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4056AA">
              <w:rPr>
                <w:rFonts w:ascii="Times New Roman" w:hAnsi="Times New Roman"/>
                <w:i/>
                <w:color w:val="000000"/>
                <w:lang w:eastAsia="en-US" w:bidi="en-US"/>
              </w:rPr>
              <w:t>TRP1</w:t>
            </w:r>
          </w:p>
        </w:tc>
        <w:tc>
          <w:tcPr>
            <w:tcW w:w="1292" w:type="dxa"/>
          </w:tcPr>
          <w:p w14:paraId="22D88919" w14:textId="60A73DFF" w:rsidR="009461BC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332D9BF3" w14:textId="77777777" w:rsidTr="00BD7044">
        <w:tc>
          <w:tcPr>
            <w:tcW w:w="1311" w:type="dxa"/>
          </w:tcPr>
          <w:p w14:paraId="4311A178" w14:textId="2514CF8D" w:rsidR="003E5DE5" w:rsidRDefault="003E5DE5" w:rsidP="003E5DE5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l1c2hf1</w:t>
            </w:r>
          </w:p>
        </w:tc>
        <w:tc>
          <w:tcPr>
            <w:tcW w:w="5901" w:type="dxa"/>
          </w:tcPr>
          <w:p w14:paraId="166C4F10" w14:textId="38B12DE1" w:rsidR="003E5DE5" w:rsidRPr="00146795" w:rsidRDefault="003E5DE5" w:rsidP="003E5DE5">
            <w:pPr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LRG1/lrg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KlURA3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HFI1/hfi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5421E3D1" w14:textId="19216378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496D1774" w14:textId="77777777" w:rsidTr="00BD7044">
        <w:tc>
          <w:tcPr>
            <w:tcW w:w="1311" w:type="dxa"/>
          </w:tcPr>
          <w:p w14:paraId="6B8A75B6" w14:textId="7DD923F8" w:rsidR="003E5DE5" w:rsidRDefault="003E5DE5" w:rsidP="003E5DE5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l1c2s2</w:t>
            </w:r>
          </w:p>
        </w:tc>
        <w:tc>
          <w:tcPr>
            <w:tcW w:w="5901" w:type="dxa"/>
          </w:tcPr>
          <w:p w14:paraId="39D2BCE8" w14:textId="09FA8930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LRG1/lrg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KlURA3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lastRenderedPageBreak/>
              <w:t>STE12/ste1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64A5D86F" w14:textId="0B0251E8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lastRenderedPageBreak/>
              <w:t>This study</w:t>
            </w:r>
          </w:p>
        </w:tc>
      </w:tr>
      <w:tr w:rsidR="009048AC" w:rsidRPr="005334C2" w14:paraId="75CCF135" w14:textId="77777777" w:rsidTr="00BD7044">
        <w:tc>
          <w:tcPr>
            <w:tcW w:w="1311" w:type="dxa"/>
          </w:tcPr>
          <w:p w14:paraId="7EDC1750" w14:textId="1060864B" w:rsidR="009048AC" w:rsidRDefault="009048AC" w:rsidP="003E5DE5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i1f1f2</w:t>
            </w:r>
          </w:p>
        </w:tc>
        <w:tc>
          <w:tcPr>
            <w:tcW w:w="5901" w:type="dxa"/>
          </w:tcPr>
          <w:p w14:paraId="5C774CA6" w14:textId="4132775D" w:rsidR="009048AC" w:rsidRPr="005334C2" w:rsidRDefault="0090614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IXR1/ixr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gLEU2 </w:t>
            </w:r>
            <w:r w:rsidR="009171EB">
              <w:rPr>
                <w:rFonts w:ascii="Times New Roman" w:hAnsi="Times New Roman"/>
                <w:i/>
                <w:color w:val="000000"/>
                <w:lang w:eastAsia="en-US" w:bidi="en-US"/>
              </w:rPr>
              <w:t>FKH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9171EB">
              <w:rPr>
                <w:rFonts w:ascii="Times New Roman" w:hAnsi="Times New Roman"/>
                <w:i/>
                <w:color w:val="000000"/>
                <w:lang w:eastAsia="en-US" w:bidi="en-US"/>
              </w:rPr>
              <w:t>fkh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FKH</w:t>
            </w:r>
            <w:r w:rsidR="009171EB">
              <w:rPr>
                <w:rFonts w:ascii="Times New Roman" w:hAnsi="Times New Roman"/>
                <w:i/>
                <w:color w:val="000000"/>
                <w:lang w:eastAsia="en-US" w:bidi="en-US"/>
              </w:rPr>
              <w:t>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fkh</w:t>
            </w:r>
            <w:r w:rsidR="009171EB">
              <w:rPr>
                <w:rFonts w:ascii="Times New Roman" w:hAnsi="Times New Roman"/>
                <w:i/>
                <w:color w:val="000000"/>
                <w:lang w:eastAsia="en-US" w:bidi="en-US"/>
              </w:rPr>
              <w:t>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9171EB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</w:p>
        </w:tc>
        <w:tc>
          <w:tcPr>
            <w:tcW w:w="1292" w:type="dxa"/>
          </w:tcPr>
          <w:p w14:paraId="67C46E6B" w14:textId="30EE48A5" w:rsidR="009048AC" w:rsidRPr="005334C2" w:rsidRDefault="009171EB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004E99CF" w14:textId="77777777" w:rsidTr="00BD7044">
        <w:tc>
          <w:tcPr>
            <w:tcW w:w="1311" w:type="dxa"/>
          </w:tcPr>
          <w:p w14:paraId="493D933D" w14:textId="3D653E1C" w:rsidR="003E5DE5" w:rsidRPr="008A4BE5" w:rsidRDefault="003E5DE5" w:rsidP="003E5DE5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lang w:bidi="en-US"/>
              </w:rPr>
              <w:t>WT</w:t>
            </w:r>
          </w:p>
        </w:tc>
        <w:tc>
          <w:tcPr>
            <w:tcW w:w="5901" w:type="dxa"/>
          </w:tcPr>
          <w:p w14:paraId="5A46799A" w14:textId="1974FA8A" w:rsidR="003E5DE5" w:rsidRPr="005334C2" w:rsidRDefault="003E5DE5" w:rsidP="003E5DE5">
            <w:pPr>
              <w:rPr>
                <w:rFonts w:ascii="Times New Roman" w:hAnsi="Times New Roman" w:cs="Times New Roman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 </w:t>
            </w:r>
          </w:p>
        </w:tc>
        <w:tc>
          <w:tcPr>
            <w:tcW w:w="1292" w:type="dxa"/>
          </w:tcPr>
          <w:p w14:paraId="5CB3FF1B" w14:textId="67C2EEF1" w:rsidR="003E5DE5" w:rsidRPr="005334C2" w:rsidRDefault="003E5DE5" w:rsidP="003E5DE5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5EE74D05" w14:textId="77777777" w:rsidTr="00BD7044">
        <w:tc>
          <w:tcPr>
            <w:tcW w:w="1311" w:type="dxa"/>
          </w:tcPr>
          <w:p w14:paraId="30BADA7F" w14:textId="62C3E007" w:rsidR="003E5DE5" w:rsidRDefault="003E5DE5" w:rsidP="003E5DE5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/>
                <w:iCs/>
                <w:lang w:bidi="en-US"/>
              </w:rPr>
              <w:t>WT</w:t>
            </w:r>
          </w:p>
        </w:tc>
        <w:tc>
          <w:tcPr>
            <w:tcW w:w="5901" w:type="dxa"/>
          </w:tcPr>
          <w:p w14:paraId="0B5D0DE9" w14:textId="48352426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eastAsia="ja-JP"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</w:p>
        </w:tc>
        <w:tc>
          <w:tcPr>
            <w:tcW w:w="1292" w:type="dxa"/>
          </w:tcPr>
          <w:p w14:paraId="0BEB59F9" w14:textId="3C558571" w:rsidR="003E5DE5" w:rsidRPr="005334C2" w:rsidRDefault="003E5DE5" w:rsidP="003E5DE5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70ECB183" w14:textId="77777777" w:rsidTr="00BD7044">
        <w:tc>
          <w:tcPr>
            <w:tcW w:w="1311" w:type="dxa"/>
          </w:tcPr>
          <w:p w14:paraId="7F5B0FAA" w14:textId="77777777" w:rsidR="003E5DE5" w:rsidRPr="005334C2" w:rsidRDefault="003E5DE5" w:rsidP="003E5DE5">
            <w:pPr>
              <w:rPr>
                <w:rFonts w:ascii="Times New Roman" w:hAnsi="Times New Roman" w:cs="Times New Roman"/>
                <w:i/>
                <w:iCs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puf5∆</w:t>
            </w:r>
          </w:p>
        </w:tc>
        <w:tc>
          <w:tcPr>
            <w:tcW w:w="5901" w:type="dxa"/>
          </w:tcPr>
          <w:p w14:paraId="6374E65D" w14:textId="51E94329" w:rsidR="003E5DE5" w:rsidRPr="005334C2" w:rsidRDefault="003E5DE5" w:rsidP="003E5DE5">
            <w:pPr>
              <w:rPr>
                <w:rFonts w:ascii="Times New Roman" w:hAnsi="Times New Roman" w:cs="Times New Roman"/>
                <w:i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</w:p>
        </w:tc>
        <w:tc>
          <w:tcPr>
            <w:tcW w:w="1292" w:type="dxa"/>
          </w:tcPr>
          <w:p w14:paraId="16B6767F" w14:textId="77777777" w:rsidR="003E5DE5" w:rsidRPr="005334C2" w:rsidRDefault="003E5DE5" w:rsidP="003E5DE5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54594A98" w14:textId="77777777" w:rsidTr="00BD7044">
        <w:tc>
          <w:tcPr>
            <w:tcW w:w="1311" w:type="dxa"/>
          </w:tcPr>
          <w:p w14:paraId="29052464" w14:textId="77B391B6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puf5∆</w:t>
            </w:r>
          </w:p>
        </w:tc>
        <w:tc>
          <w:tcPr>
            <w:tcW w:w="5901" w:type="dxa"/>
          </w:tcPr>
          <w:p w14:paraId="4551DA6F" w14:textId="5EE577DA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TRP1</w:t>
            </w:r>
          </w:p>
        </w:tc>
        <w:tc>
          <w:tcPr>
            <w:tcW w:w="1292" w:type="dxa"/>
          </w:tcPr>
          <w:p w14:paraId="7035A073" w14:textId="43871E4F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53939493" w14:textId="77777777" w:rsidTr="00BD7044">
        <w:tc>
          <w:tcPr>
            <w:tcW w:w="1311" w:type="dxa"/>
          </w:tcPr>
          <w:p w14:paraId="4819BCA0" w14:textId="1107D658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puf5∆</w:t>
            </w:r>
          </w:p>
        </w:tc>
        <w:tc>
          <w:tcPr>
            <w:tcW w:w="5901" w:type="dxa"/>
          </w:tcPr>
          <w:p w14:paraId="1E66243D" w14:textId="2C80BF28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</w:p>
        </w:tc>
        <w:tc>
          <w:tcPr>
            <w:tcW w:w="1292" w:type="dxa"/>
          </w:tcPr>
          <w:p w14:paraId="4F88F108" w14:textId="31A28634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6EA61902" w14:textId="77777777" w:rsidTr="007E77CB">
        <w:trPr>
          <w:trHeight w:val="367"/>
        </w:trPr>
        <w:tc>
          <w:tcPr>
            <w:tcW w:w="1311" w:type="dxa"/>
          </w:tcPr>
          <w:p w14:paraId="7E1C5732" w14:textId="6138DF88" w:rsidR="003E5DE5" w:rsidRPr="007E77CB" w:rsidRDefault="003E5DE5" w:rsidP="003E5DE5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204A1DF0" w14:textId="241E7A46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  <w:r>
              <w:rPr>
                <w:rFonts w:ascii="Times New Roman" w:hAnsi="Times New Roman" w:cs="Times New Roman"/>
                <w:i/>
                <w:lang w:bidi="en-US"/>
              </w:rPr>
              <w:t>clb2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566B54EE" w14:textId="430359FF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3CBE47E4" w14:textId="77777777" w:rsidTr="007E77CB">
        <w:trPr>
          <w:trHeight w:val="367"/>
        </w:trPr>
        <w:tc>
          <w:tcPr>
            <w:tcW w:w="1311" w:type="dxa"/>
          </w:tcPr>
          <w:p w14:paraId="4DF0BB24" w14:textId="48647047" w:rsidR="003E5DE5" w:rsidRPr="007E77CB" w:rsidRDefault="003E5DE5" w:rsidP="003E5DE5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274839E8" w14:textId="2604F6AF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18E24D5A" w14:textId="72A0750F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16D0C4E5" w14:textId="77777777" w:rsidTr="007E77CB">
        <w:trPr>
          <w:trHeight w:val="367"/>
        </w:trPr>
        <w:tc>
          <w:tcPr>
            <w:tcW w:w="1311" w:type="dxa"/>
          </w:tcPr>
          <w:p w14:paraId="4B2B57AE" w14:textId="1506AA46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58CF84C0" w14:textId="14BA0114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</w:p>
        </w:tc>
        <w:tc>
          <w:tcPr>
            <w:tcW w:w="1292" w:type="dxa"/>
          </w:tcPr>
          <w:p w14:paraId="2C24B216" w14:textId="585ACF72" w:rsidR="003E5DE5" w:rsidRPr="005334C2" w:rsidRDefault="003E5DE5" w:rsidP="003E5DE5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lang w:eastAsia="ja-JP" w:bidi="en-US"/>
              </w:rPr>
              <w:t>his study</w:t>
            </w:r>
          </w:p>
        </w:tc>
      </w:tr>
      <w:tr w:rsidR="003E5DE5" w:rsidRPr="005334C2" w14:paraId="430155F4" w14:textId="77777777" w:rsidTr="007E77CB">
        <w:trPr>
          <w:trHeight w:val="367"/>
        </w:trPr>
        <w:tc>
          <w:tcPr>
            <w:tcW w:w="1311" w:type="dxa"/>
          </w:tcPr>
          <w:p w14:paraId="1A8DD94A" w14:textId="7777777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1B952FCF" w14:textId="64125B7F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4557C814" w14:textId="200B8301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</w:p>
        </w:tc>
        <w:tc>
          <w:tcPr>
            <w:tcW w:w="1292" w:type="dxa"/>
          </w:tcPr>
          <w:p w14:paraId="53A383BA" w14:textId="6225F8A7" w:rsidR="003E5DE5" w:rsidRPr="005334C2" w:rsidRDefault="003E5DE5" w:rsidP="003E5DE5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lang w:eastAsia="ja-JP" w:bidi="en-US"/>
              </w:rPr>
              <w:t>his study</w:t>
            </w:r>
          </w:p>
        </w:tc>
      </w:tr>
      <w:tr w:rsidR="003E5DE5" w:rsidRPr="005334C2" w14:paraId="70E1E2B8" w14:textId="77777777" w:rsidTr="007E77CB">
        <w:trPr>
          <w:trHeight w:val="367"/>
        </w:trPr>
        <w:tc>
          <w:tcPr>
            <w:tcW w:w="1311" w:type="dxa"/>
          </w:tcPr>
          <w:p w14:paraId="73D8506B" w14:textId="7777777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082624CD" w14:textId="685018B0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A5E7443" w14:textId="368CBAA8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549EF320" w14:textId="44DE0B7E" w:rsidR="003E5DE5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lang w:eastAsia="ja-JP" w:bidi="en-US"/>
              </w:rPr>
              <w:t>his study</w:t>
            </w:r>
          </w:p>
        </w:tc>
      </w:tr>
      <w:tr w:rsidR="003E5DE5" w:rsidRPr="005334C2" w14:paraId="622585A3" w14:textId="77777777" w:rsidTr="007E77CB">
        <w:trPr>
          <w:trHeight w:val="367"/>
        </w:trPr>
        <w:tc>
          <w:tcPr>
            <w:tcW w:w="1311" w:type="dxa"/>
          </w:tcPr>
          <w:p w14:paraId="0D3666E6" w14:textId="7777777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656A1D5C" w14:textId="11A2C94F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bidi="en-US"/>
              </w:rPr>
              <w:t>ccr4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2F52E36" w14:textId="435BB618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ccr4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02FA94A7" w14:textId="4272B14A" w:rsidR="003E5DE5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lang w:eastAsia="ja-JP" w:bidi="en-US"/>
              </w:rPr>
              <w:t>his study</w:t>
            </w:r>
          </w:p>
        </w:tc>
      </w:tr>
      <w:tr w:rsidR="003E5DE5" w:rsidRPr="005334C2" w14:paraId="3F6C78BF" w14:textId="77777777" w:rsidTr="007E77CB">
        <w:trPr>
          <w:trHeight w:val="367"/>
        </w:trPr>
        <w:tc>
          <w:tcPr>
            <w:tcW w:w="1311" w:type="dxa"/>
          </w:tcPr>
          <w:p w14:paraId="19633BE6" w14:textId="7777777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6BF511B1" w14:textId="7777777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439CDEE2" w14:textId="33B4A91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741F6056" w14:textId="1ADB20E6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72BFB415" w14:textId="156BA915" w:rsidR="003E5DE5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T</w:t>
            </w:r>
            <w:r>
              <w:rPr>
                <w:rFonts w:ascii="Times New Roman" w:hAnsi="Times New Roman" w:cs="Times New Roman"/>
                <w:lang w:eastAsia="ja-JP" w:bidi="en-US"/>
              </w:rPr>
              <w:t>his study</w:t>
            </w:r>
          </w:p>
        </w:tc>
      </w:tr>
      <w:tr w:rsidR="003E5DE5" w:rsidRPr="005334C2" w14:paraId="1D376E22" w14:textId="77777777" w:rsidTr="007E77CB">
        <w:trPr>
          <w:trHeight w:val="367"/>
        </w:trPr>
        <w:tc>
          <w:tcPr>
            <w:tcW w:w="1311" w:type="dxa"/>
          </w:tcPr>
          <w:p w14:paraId="3CA91F6D" w14:textId="092583CD" w:rsidR="003E5DE5" w:rsidRPr="00216B1B" w:rsidRDefault="003E5DE5" w:rsidP="003E5DE5">
            <w:pPr>
              <w:rPr>
                <w:rFonts w:ascii="Times New Roman" w:eastAsia="Malgun Gothic" w:hAnsi="Times New Roman" w:cs="Times New Roman"/>
                <w:i/>
                <w:lang w:eastAsia="ja-JP"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F2763D3" w14:textId="5EAD6220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652D7D93" w14:textId="10B7B018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715D3A84" w14:textId="77777777" w:rsidTr="007E77CB">
        <w:trPr>
          <w:trHeight w:val="367"/>
        </w:trPr>
        <w:tc>
          <w:tcPr>
            <w:tcW w:w="1311" w:type="dxa"/>
          </w:tcPr>
          <w:p w14:paraId="27ECB29B" w14:textId="647A3744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E8CB60E" w14:textId="4B1E263A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37311772" w14:textId="71EB5511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73F81EBF" w14:textId="77777777" w:rsidTr="007E77CB">
        <w:trPr>
          <w:trHeight w:val="367"/>
        </w:trPr>
        <w:tc>
          <w:tcPr>
            <w:tcW w:w="1311" w:type="dxa"/>
          </w:tcPr>
          <w:p w14:paraId="566BF1C5" w14:textId="3BBBA8F7" w:rsidR="003E5DE5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0626EC42" w14:textId="43FE9F5C" w:rsidR="003E5DE5" w:rsidRPr="005334C2" w:rsidRDefault="003E5DE5" w:rsidP="003E5DE5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 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1E4263B7" w14:textId="22382CCD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</w:tbl>
    <w:p w14:paraId="5856357A" w14:textId="20C240DA" w:rsidR="00A126B9" w:rsidRDefault="00A126B9">
      <w:pPr>
        <w:rPr>
          <w:rFonts w:ascii="Times New Roman" w:hAnsi="Times New Roman" w:cs="Times New Roman"/>
        </w:rPr>
      </w:pPr>
    </w:p>
    <w:p w14:paraId="573EA0D8" w14:textId="026D8FCF" w:rsidR="005E0F37" w:rsidRPr="00895B4B" w:rsidRDefault="005E0F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</w:pPr>
      <w:r w:rsidRPr="00895B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  <w:t>References</w:t>
      </w:r>
    </w:p>
    <w:p w14:paraId="4032B258" w14:textId="52D286F5" w:rsidR="005E0F37" w:rsidRDefault="005E0F37" w:rsidP="005E0F37">
      <w:pPr>
        <w:ind w:left="283" w:hangingChars="118" w:hanging="283"/>
        <w:rPr>
          <w:rFonts w:ascii="Times New Roman" w:eastAsia="Times New Roman" w:hAnsi="Times New Roman" w:cs="Times New Roman"/>
          <w:sz w:val="24"/>
          <w:szCs w:val="24"/>
        </w:rPr>
      </w:pPr>
      <w:r w:rsidRPr="005E0F37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proofErr w:type="spellStart"/>
      <w:r w:rsidRPr="005E0F37">
        <w:rPr>
          <w:rFonts w:ascii="Times New Roman" w:eastAsia="Times New Roman" w:hAnsi="Times New Roman" w:cs="Times New Roman"/>
          <w:sz w:val="24"/>
          <w:szCs w:val="24"/>
        </w:rPr>
        <w:t>Tadauchi</w:t>
      </w:r>
      <w:proofErr w:type="spellEnd"/>
      <w:r w:rsidRPr="005E0F37">
        <w:rPr>
          <w:rFonts w:ascii="Times New Roman" w:eastAsia="Times New Roman" w:hAnsi="Times New Roman" w:cs="Times New Roman"/>
          <w:sz w:val="24"/>
          <w:szCs w:val="24"/>
        </w:rPr>
        <w:t xml:space="preserve"> T, Matsumoto K, Herskowitz </w:t>
      </w:r>
      <w:proofErr w:type="gramStart"/>
      <w:r w:rsidRPr="005E0F37">
        <w:rPr>
          <w:rFonts w:ascii="Times New Roman" w:eastAsia="Times New Roman" w:hAnsi="Times New Roman" w:cs="Times New Roman"/>
          <w:sz w:val="24"/>
          <w:szCs w:val="24"/>
        </w:rPr>
        <w:t xml:space="preserve">I,  </w:t>
      </w:r>
      <w:proofErr w:type="spellStart"/>
      <w:r w:rsidRPr="005E0F37">
        <w:rPr>
          <w:rFonts w:ascii="Times New Roman" w:eastAsia="Times New Roman" w:hAnsi="Times New Roman" w:cs="Times New Roman"/>
          <w:sz w:val="24"/>
          <w:szCs w:val="24"/>
        </w:rPr>
        <w:t>Irie</w:t>
      </w:r>
      <w:proofErr w:type="spellEnd"/>
      <w:proofErr w:type="gramEnd"/>
      <w:r w:rsidRPr="005E0F37">
        <w:rPr>
          <w:rFonts w:ascii="Times New Roman" w:eastAsia="Times New Roman" w:hAnsi="Times New Roman" w:cs="Times New Roman"/>
          <w:sz w:val="24"/>
          <w:szCs w:val="24"/>
        </w:rPr>
        <w:t xml:space="preserve"> K. Post-transcriptional regulation through the </w:t>
      </w:r>
      <w:r w:rsidRPr="005E0F37">
        <w:rPr>
          <w:rFonts w:ascii="Times New Roman" w:eastAsia="Times New Roman" w:hAnsi="Times New Roman" w:cs="Times New Roman"/>
          <w:i/>
          <w:iCs/>
          <w:sz w:val="24"/>
          <w:szCs w:val="24"/>
        </w:rPr>
        <w:t>HO</w:t>
      </w:r>
      <w:r w:rsidRPr="005E0F37">
        <w:rPr>
          <w:rFonts w:ascii="Times New Roman" w:eastAsia="Times New Roman" w:hAnsi="Times New Roman" w:cs="Times New Roman"/>
          <w:sz w:val="24"/>
          <w:szCs w:val="24"/>
        </w:rPr>
        <w:t xml:space="preserve"> 3’-UTR by Mpt5, a yeast homolog of </w:t>
      </w:r>
      <w:proofErr w:type="spellStart"/>
      <w:r w:rsidRPr="005E0F37">
        <w:rPr>
          <w:rFonts w:ascii="Times New Roman" w:eastAsia="Times New Roman" w:hAnsi="Times New Roman" w:cs="Times New Roman"/>
          <w:sz w:val="24"/>
          <w:szCs w:val="24"/>
        </w:rPr>
        <w:t>Pumilio</w:t>
      </w:r>
      <w:proofErr w:type="spellEnd"/>
      <w:r w:rsidRPr="005E0F37">
        <w:rPr>
          <w:rFonts w:ascii="Times New Roman" w:eastAsia="Times New Roman" w:hAnsi="Times New Roman" w:cs="Times New Roman"/>
          <w:sz w:val="24"/>
          <w:szCs w:val="24"/>
        </w:rPr>
        <w:t xml:space="preserve"> and FBF. EMBO J. 2001; 20: 552–561. doi.org/10.1093/</w:t>
      </w:r>
      <w:proofErr w:type="spellStart"/>
      <w:r w:rsidRPr="005E0F37">
        <w:rPr>
          <w:rFonts w:ascii="Times New Roman" w:eastAsia="Times New Roman" w:hAnsi="Times New Roman" w:cs="Times New Roman"/>
          <w:sz w:val="24"/>
          <w:szCs w:val="24"/>
        </w:rPr>
        <w:t>emboj</w:t>
      </w:r>
      <w:proofErr w:type="spellEnd"/>
      <w:r w:rsidRPr="005E0F37">
        <w:rPr>
          <w:rFonts w:ascii="Times New Roman" w:eastAsia="Times New Roman" w:hAnsi="Times New Roman" w:cs="Times New Roman"/>
          <w:sz w:val="24"/>
          <w:szCs w:val="24"/>
        </w:rPr>
        <w:t>/20.3.552</w:t>
      </w:r>
    </w:p>
    <w:p w14:paraId="71903420" w14:textId="046213CB" w:rsidR="00895B4B" w:rsidRPr="005E0F37" w:rsidRDefault="00895B4B" w:rsidP="00895B4B">
      <w:pPr>
        <w:rPr>
          <w:rFonts w:ascii="Times New Roman" w:hAnsi="Times New Roman" w:cs="Times New Roman" w:hint="eastAsia"/>
          <w:sz w:val="24"/>
          <w:szCs w:val="24"/>
        </w:rPr>
      </w:pPr>
    </w:p>
    <w:sectPr w:rsidR="00895B4B" w:rsidRPr="005E0F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61496" w14:textId="77777777" w:rsidR="0041497B" w:rsidRDefault="0041497B" w:rsidP="005334C2">
      <w:r>
        <w:separator/>
      </w:r>
    </w:p>
  </w:endnote>
  <w:endnote w:type="continuationSeparator" w:id="0">
    <w:p w14:paraId="15A9110C" w14:textId="77777777" w:rsidR="0041497B" w:rsidRDefault="0041497B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6AAF2" w14:textId="77777777" w:rsidR="0041497B" w:rsidRDefault="0041497B" w:rsidP="005334C2">
      <w:r>
        <w:separator/>
      </w:r>
    </w:p>
  </w:footnote>
  <w:footnote w:type="continuationSeparator" w:id="0">
    <w:p w14:paraId="23794995" w14:textId="77777777" w:rsidR="0041497B" w:rsidRDefault="0041497B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B7642"/>
    <w:multiLevelType w:val="hybridMultilevel"/>
    <w:tmpl w:val="46EC2C4A"/>
    <w:lvl w:ilvl="0" w:tplc="F87AFF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5173C"/>
    <w:rsid w:val="00271AA8"/>
    <w:rsid w:val="0027233D"/>
    <w:rsid w:val="0027340F"/>
    <w:rsid w:val="00292BBC"/>
    <w:rsid w:val="002A2B9B"/>
    <w:rsid w:val="002C3566"/>
    <w:rsid w:val="002C6E2E"/>
    <w:rsid w:val="002D2275"/>
    <w:rsid w:val="002E56ED"/>
    <w:rsid w:val="00306143"/>
    <w:rsid w:val="003263DD"/>
    <w:rsid w:val="00327761"/>
    <w:rsid w:val="00343E1F"/>
    <w:rsid w:val="00362983"/>
    <w:rsid w:val="003663F8"/>
    <w:rsid w:val="003764A7"/>
    <w:rsid w:val="003974F4"/>
    <w:rsid w:val="003A697D"/>
    <w:rsid w:val="003C3BA9"/>
    <w:rsid w:val="003D0743"/>
    <w:rsid w:val="003D5AF5"/>
    <w:rsid w:val="003D7F2D"/>
    <w:rsid w:val="003E5DE5"/>
    <w:rsid w:val="003E5E78"/>
    <w:rsid w:val="003F27A0"/>
    <w:rsid w:val="004009B6"/>
    <w:rsid w:val="00400DD3"/>
    <w:rsid w:val="004056AA"/>
    <w:rsid w:val="00406C80"/>
    <w:rsid w:val="00411499"/>
    <w:rsid w:val="0041497B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241CD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0F37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367CD"/>
    <w:rsid w:val="00843558"/>
    <w:rsid w:val="008439C7"/>
    <w:rsid w:val="00846E6E"/>
    <w:rsid w:val="008525E5"/>
    <w:rsid w:val="00865211"/>
    <w:rsid w:val="00867EDF"/>
    <w:rsid w:val="008824FB"/>
    <w:rsid w:val="00892CEC"/>
    <w:rsid w:val="00895B4B"/>
    <w:rsid w:val="008A3547"/>
    <w:rsid w:val="008A4934"/>
    <w:rsid w:val="008A4BE5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2287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40D0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369B2"/>
    <w:rsid w:val="00C51ECD"/>
    <w:rsid w:val="00C532A3"/>
    <w:rsid w:val="00C54ED9"/>
    <w:rsid w:val="00C60372"/>
    <w:rsid w:val="00C60ADF"/>
    <w:rsid w:val="00C6365F"/>
    <w:rsid w:val="00C65442"/>
    <w:rsid w:val="00C663B7"/>
    <w:rsid w:val="00C75F9A"/>
    <w:rsid w:val="00C85F73"/>
    <w:rsid w:val="00CB0332"/>
    <w:rsid w:val="00CD06A3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10B9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8388B"/>
    <w:rsid w:val="00E9123C"/>
    <w:rsid w:val="00E93F65"/>
    <w:rsid w:val="00EA4B87"/>
    <w:rsid w:val="00EA6C95"/>
    <w:rsid w:val="00EB1EFC"/>
    <w:rsid w:val="00EB2DBC"/>
    <w:rsid w:val="00EC25AA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List Paragraph"/>
    <w:basedOn w:val="a"/>
    <w:uiPriority w:val="34"/>
    <w:qFormat/>
    <w:rsid w:val="00DD10B9"/>
    <w:pPr>
      <w:widowControl/>
      <w:spacing w:before="120" w:after="120" w:line="480" w:lineRule="auto"/>
      <w:ind w:left="720"/>
      <w:contextualSpacing/>
    </w:pPr>
    <w:rPr>
      <w:rFonts w:eastAsia="ＭＳ 明朝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4</cp:revision>
  <dcterms:created xsi:type="dcterms:W3CDTF">2022-07-23T02:45:00Z</dcterms:created>
  <dcterms:modified xsi:type="dcterms:W3CDTF">2022-07-23T02:49:00Z</dcterms:modified>
</cp:coreProperties>
</file>